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</w:rPr>
        <w:t xml:space="preserve">Table S6.  Assays of human genomic dsDNA (purified from blood) for </w:t>
      </w:r>
      <w:r>
        <w:rPr>
          <w:b/>
          <w:bCs/>
          <w:i/>
          <w:iCs/>
        </w:rPr>
        <w:t>CFTR</w:t>
      </w:r>
      <w:r>
        <w:rPr>
          <w:b/>
          <w:bCs/>
        </w:rPr>
        <w:t xml:space="preserve"> 2789+5G-&gt;A (1 bp T-G mismatch).</w:t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tbl>
      <w:tblPr>
        <w:tblW w:w="1370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1559"/>
        <w:gridCol w:w="993"/>
        <w:gridCol w:w="1383"/>
        <w:gridCol w:w="1620"/>
        <w:gridCol w:w="900"/>
        <w:gridCol w:w="1440"/>
      </w:tblGrid>
      <w:tr>
        <w:trPr>
          <w:trHeight w:val="593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5 m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15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) YOYO-1 (5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2789+5G-&gt;A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2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5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2789+5G-&gt;A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4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4 ng) + 2789+5G-&gt;A-WT25C (perf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4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0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4 ng) + 2789+5G-&gt;A-MUT25C (1 bp T-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3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wt gDNA (2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wt gDNA (2 ng) + 2789+5G-&gt;A-WT25 (perf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4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13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6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2 ng) + 2789+5G-&gt;A-MUT25 (1 bp T-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6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3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7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6.</w:t>
      </w:r>
      <w:r>
        <w:rPr/>
        <w:t xml:space="preserve">  Continued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74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1559"/>
        <w:gridCol w:w="993"/>
        <w:gridCol w:w="1383"/>
      </w:tblGrid>
      <w:tr>
        <w:trPr>
          <w:trHeight w:val="593" w:hRule="atLeast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30 m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) YOYO-1 (5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2789+5G-&gt;A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7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2789+5G-&gt;A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4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4 ng) + 2789+5G-&gt;A-WT25C (perf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6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4 ng) + 2789+5G-&gt;A-MUT25C (1 bp T-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wt gDNA (2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wt gDNA (2 ng) + 2789+5G-&gt;A-WT25 (perfe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8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3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2 ng) + 2789+5G-&gt;A-MUT25 (1 bp T-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9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4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9.7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The target was human genomic dsDNA, wild-type for </w:t>
      </w:r>
      <w:r>
        <w:rPr>
          <w:i/>
          <w:iCs/>
        </w:rPr>
        <w:t>CFTR</w:t>
      </w:r>
      <w:r>
        <w:rPr/>
        <w:t>.  The 25-mer probes were 2789+5G-&gt;A-WT25C (wild-type) and 2789+5G-&gt;A-MUT25C (mutant).  500 nM YOYO-1 was present in each sample.  TAF indicates Triplex-Associated Fluorescence.</w:t>
      </w:r>
    </w:p>
    <w:p>
      <w:pPr>
        <w:pStyle w:val="TextBody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23:44:00Z</dcterms:created>
  <dc:creator>Ivana Kandic</dc:creator>
  <dc:description/>
  <dc:language>en-US</dc:language>
  <cp:lastModifiedBy>JDaksis</cp:lastModifiedBy>
  <cp:lastPrinted>2006-03-07T16:19:00Z</cp:lastPrinted>
  <dcterms:modified xsi:type="dcterms:W3CDTF">2007-02-13T23:44:00Z</dcterms:modified>
  <cp:revision>2</cp:revision>
  <dc:subject/>
  <dc:title>Compare no preincubation protocol with preincubating probe + 30 nM YOYO-1 before addition of target + 70 nM YOYO-1 using new 1</dc:title>
</cp:coreProperties>
</file>